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6BA4" w:rsidRDefault="00CD6BA4" w:rsidP="00CD6BA4">
      <w:pPr>
        <w:spacing w:after="0"/>
        <w:jc w:val="both"/>
        <w:rPr>
          <w:rFonts w:ascii="Arial" w:hAnsi="Arial" w:cs="Arial"/>
        </w:rPr>
      </w:pPr>
      <w:r w:rsidRPr="00D67E3B">
        <w:rPr>
          <w:rFonts w:ascii="Arial" w:hAnsi="Arial" w:cs="Arial"/>
          <w:b/>
          <w:bCs/>
        </w:rPr>
        <w:t xml:space="preserve">Table </w:t>
      </w:r>
      <w:r w:rsidR="00832692">
        <w:rPr>
          <w:rFonts w:ascii="Arial" w:hAnsi="Arial" w:cs="Arial"/>
          <w:b/>
          <w:bCs/>
        </w:rPr>
        <w:t>S1</w:t>
      </w:r>
      <w:r>
        <w:rPr>
          <w:rFonts w:ascii="Arial" w:hAnsi="Arial" w:cs="Arial"/>
          <w:b/>
          <w:bCs/>
        </w:rPr>
        <w:t>.</w:t>
      </w:r>
      <w:r w:rsidRPr="00D67E3B">
        <w:rPr>
          <w:rFonts w:ascii="Arial" w:hAnsi="Arial" w:cs="Arial"/>
          <w:b/>
          <w:bCs/>
        </w:rPr>
        <w:t xml:space="preserve"> </w:t>
      </w:r>
      <w:proofErr w:type="spellStart"/>
      <w:r w:rsidRPr="00D67E3B">
        <w:rPr>
          <w:rFonts w:ascii="Arial" w:hAnsi="Arial" w:cs="Arial"/>
          <w:b/>
          <w:bCs/>
        </w:rPr>
        <w:t>MiSeq</w:t>
      </w:r>
      <w:proofErr w:type="spellEnd"/>
      <w:r w:rsidRPr="00D67E3B">
        <w:rPr>
          <w:rFonts w:ascii="Arial" w:hAnsi="Arial" w:cs="Arial"/>
          <w:b/>
          <w:bCs/>
        </w:rPr>
        <w:t xml:space="preserve"> run summaries</w:t>
      </w:r>
      <w:r w:rsidRPr="00D67E3B">
        <w:rPr>
          <w:rFonts w:ascii="Arial" w:hAnsi="Arial" w:cs="Arial"/>
        </w:rPr>
        <w:t>.</w:t>
      </w:r>
    </w:p>
    <w:tbl>
      <w:tblPr>
        <w:tblW w:w="92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5"/>
        <w:gridCol w:w="1980"/>
        <w:gridCol w:w="2790"/>
        <w:gridCol w:w="1935"/>
      </w:tblGrid>
      <w:tr w:rsidR="00CD6BA4" w:rsidRPr="00D67E3B" w:rsidTr="00686132">
        <w:trPr>
          <w:trHeight w:val="407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6BA4" w:rsidRPr="00D67E3B" w:rsidRDefault="00CD6BA4" w:rsidP="00686132">
            <w:pPr>
              <w:spacing w:after="0"/>
              <w:jc w:val="center"/>
              <w:rPr>
                <w:rFonts w:ascii="Arial" w:hAnsi="Arial" w:cs="Arial"/>
              </w:rPr>
            </w:pPr>
            <w:r w:rsidRPr="00D67E3B">
              <w:rPr>
                <w:rFonts w:ascii="Arial" w:hAnsi="Arial" w:cs="Arial"/>
              </w:rPr>
              <w:t>Cluster Density (k/mm</w:t>
            </w:r>
            <w:r w:rsidRPr="00D67E3B">
              <w:rPr>
                <w:rFonts w:ascii="Arial" w:hAnsi="Arial" w:cs="Arial"/>
                <w:vertAlign w:val="superscript"/>
              </w:rPr>
              <w:t>2</w:t>
            </w:r>
            <w:r w:rsidRPr="00D67E3B">
              <w:rPr>
                <w:rFonts w:ascii="Arial" w:hAnsi="Arial" w:cs="Arial"/>
              </w:rPr>
              <w:t>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6BA4" w:rsidRPr="00D67E3B" w:rsidRDefault="00CD6BA4" w:rsidP="00686132">
            <w:pPr>
              <w:spacing w:after="0"/>
              <w:jc w:val="center"/>
              <w:rPr>
                <w:rFonts w:ascii="Arial" w:hAnsi="Arial" w:cs="Arial"/>
              </w:rPr>
            </w:pPr>
            <w:r w:rsidRPr="00D67E3B">
              <w:rPr>
                <w:rFonts w:ascii="Arial" w:hAnsi="Arial" w:cs="Arial"/>
              </w:rPr>
              <w:t>Clusters PF (%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6BA4" w:rsidRPr="00D67E3B" w:rsidRDefault="00CD6BA4" w:rsidP="00686132">
            <w:pPr>
              <w:spacing w:after="0"/>
              <w:jc w:val="center"/>
              <w:rPr>
                <w:rFonts w:ascii="Arial" w:hAnsi="Arial" w:cs="Arial"/>
              </w:rPr>
            </w:pPr>
            <w:r w:rsidRPr="00D67E3B">
              <w:rPr>
                <w:rFonts w:ascii="Arial" w:hAnsi="Arial" w:cs="Arial"/>
              </w:rPr>
              <w:t>Total paired reads PF (M)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6BA4" w:rsidRPr="00D67E3B" w:rsidRDefault="00CD6BA4" w:rsidP="00686132">
            <w:pPr>
              <w:spacing w:after="0"/>
              <w:jc w:val="center"/>
              <w:rPr>
                <w:rFonts w:ascii="Arial" w:hAnsi="Arial" w:cs="Arial"/>
              </w:rPr>
            </w:pPr>
            <w:r w:rsidRPr="00D67E3B">
              <w:rPr>
                <w:rFonts w:ascii="Arial" w:hAnsi="Arial" w:cs="Arial"/>
              </w:rPr>
              <w:t>Total % ≥Q30</w:t>
            </w:r>
          </w:p>
        </w:tc>
      </w:tr>
      <w:tr w:rsidR="00CD6BA4" w:rsidRPr="00D67E3B" w:rsidTr="00686132">
        <w:trPr>
          <w:trHeight w:val="470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6BA4" w:rsidRPr="00D67E3B" w:rsidRDefault="00CD6BA4" w:rsidP="0068613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67E3B">
              <w:rPr>
                <w:rFonts w:ascii="Arial" w:hAnsi="Arial" w:cs="Arial"/>
              </w:rPr>
              <w:t>680 ± 5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6BA4" w:rsidRPr="00D67E3B" w:rsidRDefault="00CD6BA4" w:rsidP="0068613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67E3B">
              <w:rPr>
                <w:rFonts w:ascii="Arial" w:hAnsi="Arial" w:cs="Arial"/>
              </w:rPr>
              <w:t>90.85 ± 21.7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6BA4" w:rsidRPr="00D67E3B" w:rsidRDefault="00CD6BA4" w:rsidP="0068613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67E3B">
              <w:rPr>
                <w:rFonts w:ascii="Arial" w:hAnsi="Arial" w:cs="Arial"/>
              </w:rPr>
              <w:t>15.1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D6BA4" w:rsidRPr="00D67E3B" w:rsidRDefault="00CD6BA4" w:rsidP="0068613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67E3B">
              <w:rPr>
                <w:rFonts w:ascii="Arial" w:hAnsi="Arial" w:cs="Arial"/>
              </w:rPr>
              <w:t>96.6</w:t>
            </w:r>
          </w:p>
        </w:tc>
      </w:tr>
    </w:tbl>
    <w:p w:rsidR="00CD6BA4" w:rsidRDefault="00CD6BA4" w:rsidP="00CD6BA4">
      <w:pPr>
        <w:spacing w:after="0" w:line="240" w:lineRule="auto"/>
        <w:jc w:val="both"/>
        <w:rPr>
          <w:rFonts w:ascii="Arial" w:hAnsi="Arial" w:cs="Arial"/>
          <w:sz w:val="20"/>
        </w:rPr>
      </w:pPr>
      <w:r w:rsidRPr="003953D4">
        <w:rPr>
          <w:rFonts w:ascii="Arial" w:hAnsi="Arial" w:cs="Arial"/>
          <w:sz w:val="20"/>
        </w:rPr>
        <w:t xml:space="preserve">Flow cell cluster densities, the percent of cluster passing filter (PF), total paired reads passing filter and total percent of reads above Q30. </w:t>
      </w:r>
    </w:p>
    <w:p w:rsidR="00CD6BA4" w:rsidRDefault="00CD6BA4" w:rsidP="00CD6BA4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:rsidR="00CD6BA4" w:rsidRDefault="00CD6BA4" w:rsidP="00CD6BA4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:rsidR="00CD6BA4" w:rsidRDefault="00CD6BA4" w:rsidP="00CD6BA4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:rsidR="00CD6BA4" w:rsidRDefault="00CD6BA4" w:rsidP="00CD6BA4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:rsidR="0023055B" w:rsidRDefault="00C536A4">
      <w:bookmarkStart w:id="0" w:name="_GoBack"/>
      <w:bookmarkEnd w:id="0"/>
    </w:p>
    <w:sectPr w:rsidR="002305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A1"/>
    <w:family w:val="roman"/>
    <w:pitch w:val="variable"/>
    <w:sig w:usb0="20000A87" w:usb1="00000000" w:usb2="00000000" w:usb3="00000000" w:csb0="000001BF" w:csb1="00000000"/>
  </w:font>
  <w:font w:name="Arial">
    <w:panose1 w:val="020B0604020202020204"/>
    <w:charset w:val="A1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BA4"/>
    <w:rsid w:val="000264DC"/>
    <w:rsid w:val="000321A5"/>
    <w:rsid w:val="00080459"/>
    <w:rsid w:val="000C78C1"/>
    <w:rsid w:val="000D7FB5"/>
    <w:rsid w:val="00132156"/>
    <w:rsid w:val="00146348"/>
    <w:rsid w:val="00157D2D"/>
    <w:rsid w:val="00170C02"/>
    <w:rsid w:val="0018706B"/>
    <w:rsid w:val="001E060C"/>
    <w:rsid w:val="001F5345"/>
    <w:rsid w:val="00216296"/>
    <w:rsid w:val="00254EB3"/>
    <w:rsid w:val="00281037"/>
    <w:rsid w:val="002B176E"/>
    <w:rsid w:val="002B6AAC"/>
    <w:rsid w:val="002D6948"/>
    <w:rsid w:val="0036252A"/>
    <w:rsid w:val="00376E1B"/>
    <w:rsid w:val="00385E80"/>
    <w:rsid w:val="003A5843"/>
    <w:rsid w:val="003B565B"/>
    <w:rsid w:val="003C6A5B"/>
    <w:rsid w:val="003D1D84"/>
    <w:rsid w:val="003E1AEA"/>
    <w:rsid w:val="00414052"/>
    <w:rsid w:val="00414544"/>
    <w:rsid w:val="0042566B"/>
    <w:rsid w:val="00474671"/>
    <w:rsid w:val="004C324B"/>
    <w:rsid w:val="004C4163"/>
    <w:rsid w:val="004D46E3"/>
    <w:rsid w:val="004E4CC2"/>
    <w:rsid w:val="00513678"/>
    <w:rsid w:val="0056041A"/>
    <w:rsid w:val="005C4CE7"/>
    <w:rsid w:val="005D042D"/>
    <w:rsid w:val="005F01A8"/>
    <w:rsid w:val="005F4894"/>
    <w:rsid w:val="005F7F27"/>
    <w:rsid w:val="00604938"/>
    <w:rsid w:val="00631126"/>
    <w:rsid w:val="00652726"/>
    <w:rsid w:val="006E0B9E"/>
    <w:rsid w:val="006E2C52"/>
    <w:rsid w:val="006E5F21"/>
    <w:rsid w:val="00763479"/>
    <w:rsid w:val="007665D0"/>
    <w:rsid w:val="0079478E"/>
    <w:rsid w:val="007F369A"/>
    <w:rsid w:val="00812258"/>
    <w:rsid w:val="00832692"/>
    <w:rsid w:val="008A7E2B"/>
    <w:rsid w:val="008B1AE9"/>
    <w:rsid w:val="008B692D"/>
    <w:rsid w:val="008D3A5B"/>
    <w:rsid w:val="008D671D"/>
    <w:rsid w:val="008F6063"/>
    <w:rsid w:val="00900126"/>
    <w:rsid w:val="0090766B"/>
    <w:rsid w:val="00907A78"/>
    <w:rsid w:val="00966DA4"/>
    <w:rsid w:val="009B22BC"/>
    <w:rsid w:val="009C1A00"/>
    <w:rsid w:val="009F2B16"/>
    <w:rsid w:val="009F4DF4"/>
    <w:rsid w:val="00A235AC"/>
    <w:rsid w:val="00A2362F"/>
    <w:rsid w:val="00A30262"/>
    <w:rsid w:val="00A573CD"/>
    <w:rsid w:val="00A948EB"/>
    <w:rsid w:val="00AF33E7"/>
    <w:rsid w:val="00B2693C"/>
    <w:rsid w:val="00B37372"/>
    <w:rsid w:val="00B4115B"/>
    <w:rsid w:val="00B52D4C"/>
    <w:rsid w:val="00B7116A"/>
    <w:rsid w:val="00B93A3D"/>
    <w:rsid w:val="00BB4C8F"/>
    <w:rsid w:val="00BC5594"/>
    <w:rsid w:val="00C1208F"/>
    <w:rsid w:val="00C536A4"/>
    <w:rsid w:val="00C9598A"/>
    <w:rsid w:val="00C95CA4"/>
    <w:rsid w:val="00CA0D70"/>
    <w:rsid w:val="00CA64E7"/>
    <w:rsid w:val="00CB2F14"/>
    <w:rsid w:val="00CB39FA"/>
    <w:rsid w:val="00CB7801"/>
    <w:rsid w:val="00CD6BA4"/>
    <w:rsid w:val="00D0105C"/>
    <w:rsid w:val="00D2286C"/>
    <w:rsid w:val="00D26EDB"/>
    <w:rsid w:val="00D42D6E"/>
    <w:rsid w:val="00D63946"/>
    <w:rsid w:val="00DB25FB"/>
    <w:rsid w:val="00DB2F9F"/>
    <w:rsid w:val="00DC74E6"/>
    <w:rsid w:val="00DD5382"/>
    <w:rsid w:val="00E219B8"/>
    <w:rsid w:val="00E2724D"/>
    <w:rsid w:val="00E62F5A"/>
    <w:rsid w:val="00E736FD"/>
    <w:rsid w:val="00E91515"/>
    <w:rsid w:val="00EE3D51"/>
    <w:rsid w:val="00F52325"/>
    <w:rsid w:val="00FA2D9A"/>
    <w:rsid w:val="00FB1A19"/>
    <w:rsid w:val="00FB4019"/>
    <w:rsid w:val="00FD061B"/>
    <w:rsid w:val="00FD54E5"/>
    <w:rsid w:val="00FD59C4"/>
    <w:rsid w:val="00FD6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BA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BA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TIOU Chrysanthia</dc:creator>
  <cp:lastModifiedBy>LEONTIOU Chrysanthia</cp:lastModifiedBy>
  <cp:revision>3</cp:revision>
  <dcterms:created xsi:type="dcterms:W3CDTF">2015-07-23T09:49:00Z</dcterms:created>
  <dcterms:modified xsi:type="dcterms:W3CDTF">2015-07-24T08:05:00Z</dcterms:modified>
</cp:coreProperties>
</file>